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527" w:rsidRPr="00343DB9" w:rsidRDefault="002147A9" w:rsidP="00E82527">
      <w:pPr>
        <w:spacing w:after="0"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T</w:t>
      </w:r>
      <w:r w:rsidR="00F655E1">
        <w:rPr>
          <w:rFonts w:cs="Arial"/>
          <w:b/>
          <w:lang w:val="en-US"/>
        </w:rPr>
        <w:t xml:space="preserve">able </w:t>
      </w:r>
      <w:r>
        <w:rPr>
          <w:rFonts w:cs="Arial"/>
          <w:b/>
          <w:lang w:val="en-US"/>
        </w:rPr>
        <w:t>S</w:t>
      </w:r>
      <w:r w:rsidR="00F655E1">
        <w:rPr>
          <w:rFonts w:cs="Arial"/>
          <w:b/>
          <w:lang w:val="en-US"/>
        </w:rPr>
        <w:t>2a</w:t>
      </w:r>
      <w:r w:rsidR="00BC2548">
        <w:rPr>
          <w:rFonts w:cs="Arial"/>
          <w:b/>
          <w:lang w:val="en-US"/>
        </w:rPr>
        <w:t xml:space="preserve">: </w:t>
      </w:r>
      <w:r w:rsidR="00BC2548" w:rsidRPr="00BC2548">
        <w:rPr>
          <w:rFonts w:cs="Arial"/>
          <w:lang w:val="en-US"/>
        </w:rPr>
        <w:t>Distribution</w:t>
      </w:r>
      <w:r w:rsidR="009631BA">
        <w:rPr>
          <w:rFonts w:cs="Arial"/>
          <w:lang w:val="en-US"/>
        </w:rPr>
        <w:t xml:space="preserve"> of rs2808630 genotypes with regard to current episode </w:t>
      </w:r>
    </w:p>
    <w:p w:rsidR="009631BA" w:rsidRPr="009631BA" w:rsidRDefault="00B23162" w:rsidP="00E82527">
      <w:pPr>
        <w:spacing w:after="0" w:line="480" w:lineRule="auto"/>
        <w:rPr>
          <w:lang w:val="en-US"/>
        </w:rPr>
      </w:pPr>
      <w:r>
        <w:rPr>
          <w:lang w:val="en-US"/>
        </w:rPr>
        <w:fldChar w:fldCharType="begin"/>
      </w:r>
      <w:r w:rsidR="009631BA">
        <w:rPr>
          <w:lang w:val="en-US"/>
        </w:rPr>
        <w:instrText xml:space="preserve"> LINK </w:instrText>
      </w:r>
      <w:r w:rsidR="00DE251B">
        <w:rPr>
          <w:lang w:val="en-US"/>
        </w:rPr>
        <w:instrText xml:space="preserve">Excel.Sheet.12 D:\\Documents\\Eigene_Artikel\\CRP_Bipolar\\2019\\InternationJBipDis\\Revision\\Supplementaltable_Revision.xlsx Tabelle1!Z4S2:Z11S7 </w:instrText>
      </w:r>
      <w:r w:rsidR="009631BA"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p w:rsidR="00DE251B" w:rsidRDefault="00B23162" w:rsidP="00E82527">
      <w:pPr>
        <w:spacing w:after="0" w:line="480" w:lineRule="auto"/>
      </w:pPr>
      <w:r>
        <w:rPr>
          <w:lang w:val="en-US"/>
        </w:rPr>
        <w:fldChar w:fldCharType="end"/>
      </w:r>
      <w:r>
        <w:rPr>
          <w:lang w:val="en-US"/>
        </w:rPr>
        <w:fldChar w:fldCharType="begin"/>
      </w:r>
      <w:r w:rsidR="00DE251B">
        <w:rPr>
          <w:lang w:val="en-US"/>
        </w:rPr>
        <w:instrText xml:space="preserve"> LINK Excel.Sheet.12 "D:\\Documents\\Eigene_Artikel\\CRP_Bipolar\\2019\\InternationJBipDis\\Revision\\Supplementaltable_Revision.xlsx" "Tabelle1!Z4S2:Z11S8" \a \f 4 \h </w:instrText>
      </w:r>
      <w:r>
        <w:rPr>
          <w:lang w:val="en-US"/>
        </w:rPr>
        <w:fldChar w:fldCharType="separate"/>
      </w:r>
    </w:p>
    <w:tbl>
      <w:tblPr>
        <w:tblW w:w="7980" w:type="dxa"/>
        <w:tblCellMar>
          <w:left w:w="70" w:type="dxa"/>
          <w:right w:w="70" w:type="dxa"/>
        </w:tblCellMar>
        <w:tblLook w:val="04A0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DE251B" w:rsidRPr="00DE251B" w:rsidTr="00DE251B">
        <w:trPr>
          <w:trHeight w:val="300"/>
        </w:trPr>
        <w:tc>
          <w:tcPr>
            <w:tcW w:w="79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251B" w:rsidRPr="00DE251B" w:rsidRDefault="00DE251B">
            <w:pPr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r w:rsidRPr="00DE251B">
              <w:rPr>
                <w:rFonts w:ascii="Arial Bold" w:eastAsia="Times New Roman" w:hAnsi="Arial Bold" w:cs="Calibri"/>
                <w:b/>
                <w:bCs/>
                <w:lang w:eastAsia="de-DE"/>
              </w:rPr>
              <w:t>rs2808630</w:t>
            </w:r>
          </w:p>
        </w:tc>
      </w:tr>
      <w:tr w:rsidR="00DE251B" w:rsidRPr="00DE251B" w:rsidTr="00DE251B">
        <w:trPr>
          <w:trHeight w:val="300"/>
        </w:trPr>
        <w:tc>
          <w:tcPr>
            <w:tcW w:w="79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DE251B" w:rsidRPr="00DE251B" w:rsidTr="00DE251B">
        <w:trPr>
          <w:trHeight w:val="300"/>
        </w:trPr>
        <w:tc>
          <w:tcPr>
            <w:tcW w:w="2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251B" w:rsidRPr="00DE251B" w:rsidRDefault="00DE251B" w:rsidP="00DE25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pisode 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251B" w:rsidRPr="00DE251B" w:rsidRDefault="00DE251B" w:rsidP="00DE25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251B" w:rsidRPr="00DE251B" w:rsidRDefault="00DE251B" w:rsidP="00DE2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E251B">
              <w:rPr>
                <w:rFonts w:ascii="Calibri" w:eastAsia="Times New Roman" w:hAnsi="Calibri" w:cs="Calibri"/>
                <w:lang w:eastAsia="de-DE"/>
              </w:rPr>
              <w:t>p</w:t>
            </w:r>
          </w:p>
        </w:tc>
      </w:tr>
      <w:tr w:rsidR="00DE251B" w:rsidRPr="00DE251B" w:rsidTr="00DE251B">
        <w:trPr>
          <w:trHeight w:val="300"/>
        </w:trPr>
        <w:tc>
          <w:tcPr>
            <w:tcW w:w="22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251B" w:rsidRPr="00DE251B" w:rsidRDefault="00DE251B" w:rsidP="00DE25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press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251B" w:rsidRPr="00DE251B" w:rsidRDefault="00DE251B" w:rsidP="00DE25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ni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251B" w:rsidRPr="00DE251B" w:rsidRDefault="00DE251B" w:rsidP="00DE25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uthymic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DE251B" w:rsidRPr="00DE251B" w:rsidTr="00DE251B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s28086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E251B">
              <w:rPr>
                <w:rFonts w:ascii="Calibri" w:eastAsia="Times New Roman" w:hAnsi="Calibri" w:cs="Calibri"/>
                <w:lang w:eastAsia="de-DE"/>
              </w:rPr>
              <w:t>0.70</w:t>
            </w:r>
          </w:p>
        </w:tc>
      </w:tr>
      <w:tr w:rsidR="00DE251B" w:rsidRPr="00DE251B" w:rsidTr="00DE251B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DE251B" w:rsidRPr="00DE251B" w:rsidTr="00DE251B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DE251B" w:rsidRPr="00DE251B" w:rsidTr="00DE251B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E251B" w:rsidRPr="00DE251B" w:rsidRDefault="00DE251B" w:rsidP="00DE251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E251B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2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251B" w:rsidRPr="00DE251B" w:rsidRDefault="00DE251B" w:rsidP="00DE251B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</w:tbl>
    <w:p w:rsidR="00DE251B" w:rsidRDefault="00B23162" w:rsidP="00E82527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  <w:bookmarkStart w:id="0" w:name="_GoBack"/>
      <w:r w:rsidR="002E6485">
        <w:rPr>
          <w:lang w:val="en-US"/>
        </w:rPr>
        <w:t xml:space="preserve">Distribution of genotypes between current </w:t>
      </w:r>
      <w:r w:rsidR="000C72BA">
        <w:rPr>
          <w:lang w:val="en-US"/>
        </w:rPr>
        <w:t xml:space="preserve">episodes were calculated by </w:t>
      </w:r>
      <w:r w:rsidR="000C72BA">
        <w:rPr>
          <w:rFonts w:cstheme="minorHAnsi"/>
          <w:lang w:val="en-US"/>
        </w:rPr>
        <w:t>χ</w:t>
      </w:r>
      <w:r w:rsidR="000C72BA">
        <w:rPr>
          <w:lang w:val="en-US"/>
        </w:rPr>
        <w:t xml:space="preserve">²-test. </w:t>
      </w:r>
      <w:bookmarkEnd w:id="0"/>
    </w:p>
    <w:p w:rsidR="00713684" w:rsidRPr="00713684" w:rsidRDefault="00713684" w:rsidP="007136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77A64" w:rsidRDefault="00277A64">
      <w:pPr>
        <w:rPr>
          <w:lang w:val="en-GB"/>
        </w:rPr>
      </w:pPr>
    </w:p>
    <w:p w:rsidR="00277A64" w:rsidRDefault="00277A64">
      <w:pPr>
        <w:rPr>
          <w:lang w:val="en-GB"/>
        </w:rPr>
      </w:pPr>
    </w:p>
    <w:p w:rsidR="002147A9" w:rsidRPr="00343DB9" w:rsidRDefault="002147A9" w:rsidP="002147A9">
      <w:pPr>
        <w:spacing w:after="0"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2b: </w:t>
      </w:r>
      <w:r w:rsidRPr="00BC2548">
        <w:rPr>
          <w:rFonts w:cs="Arial"/>
          <w:lang w:val="en-US"/>
        </w:rPr>
        <w:t>Distribution</w:t>
      </w:r>
      <w:r>
        <w:rPr>
          <w:rFonts w:cs="Arial"/>
          <w:lang w:val="en-US"/>
        </w:rPr>
        <w:t xml:space="preserve"> of rs1417938 genotypes with regard to current episode </w:t>
      </w:r>
    </w:p>
    <w:p w:rsidR="002147A9" w:rsidRPr="009631BA" w:rsidRDefault="002147A9" w:rsidP="002147A9">
      <w:pPr>
        <w:spacing w:after="0" w:line="480" w:lineRule="auto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D:\\Documents\\Eigene_Artikel\\CRP_Bipolar\\2019\\InternationJBipDis\\Revision\\Supplementaltable_Revision.xlsx Tabelle1!Z4S2:Z11S7 \a \f 4 \h </w:instrText>
      </w:r>
      <w:r>
        <w:rPr>
          <w:lang w:val="en-US"/>
        </w:rPr>
        <w:fldChar w:fldCharType="separate"/>
      </w:r>
    </w:p>
    <w:p w:rsidR="002147A9" w:rsidRPr="006123EA" w:rsidRDefault="002147A9" w:rsidP="002147A9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D:\\Documents\\Eigene_Artikel\\CRP_Bipolar\\2019\\InternationJBipDis\\Revision\\Supplementaltable_Revision.xlsx Tabelle1!Z15S2:Z22S8 \a \f 4 \h </w:instrText>
      </w:r>
      <w:r>
        <w:rPr>
          <w:lang w:val="en-US"/>
        </w:rPr>
        <w:fldChar w:fldCharType="separate"/>
      </w:r>
    </w:p>
    <w:tbl>
      <w:tblPr>
        <w:tblW w:w="7980" w:type="dxa"/>
        <w:tblCellMar>
          <w:left w:w="70" w:type="dxa"/>
          <w:right w:w="70" w:type="dxa"/>
        </w:tblCellMar>
        <w:tblLook w:val="04A0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2147A9" w:rsidRPr="00D34B45" w:rsidTr="00983548">
        <w:trPr>
          <w:trHeight w:val="300"/>
        </w:trPr>
        <w:tc>
          <w:tcPr>
            <w:tcW w:w="79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47A9" w:rsidRPr="00D34B45" w:rsidRDefault="002147A9" w:rsidP="00983548">
            <w:pPr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r w:rsidRPr="00D34B45">
              <w:rPr>
                <w:rFonts w:ascii="Arial Bold" w:eastAsia="Times New Roman" w:hAnsi="Arial Bold" w:cs="Calibri"/>
                <w:b/>
                <w:bCs/>
                <w:lang w:eastAsia="de-DE"/>
              </w:rPr>
              <w:t>rs1417938</w:t>
            </w:r>
          </w:p>
        </w:tc>
      </w:tr>
      <w:tr w:rsidR="002147A9" w:rsidRPr="00D34B45" w:rsidTr="00983548">
        <w:trPr>
          <w:trHeight w:val="300"/>
        </w:trPr>
        <w:tc>
          <w:tcPr>
            <w:tcW w:w="79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2147A9" w:rsidRPr="00D34B45" w:rsidTr="00983548">
        <w:trPr>
          <w:trHeight w:val="289"/>
        </w:trPr>
        <w:tc>
          <w:tcPr>
            <w:tcW w:w="2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47A9" w:rsidRPr="00D34B45" w:rsidRDefault="002147A9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pisode 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47A9" w:rsidRPr="00D34B45" w:rsidRDefault="002147A9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47A9" w:rsidRPr="00D34B45" w:rsidRDefault="002147A9" w:rsidP="0098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34B45">
              <w:rPr>
                <w:rFonts w:ascii="Calibri" w:eastAsia="Times New Roman" w:hAnsi="Calibri" w:cs="Calibri"/>
                <w:lang w:eastAsia="de-DE"/>
              </w:rPr>
              <w:t>p</w:t>
            </w:r>
          </w:p>
        </w:tc>
      </w:tr>
      <w:tr w:rsidR="002147A9" w:rsidRPr="00D34B45" w:rsidTr="00983548">
        <w:trPr>
          <w:trHeight w:val="300"/>
        </w:trPr>
        <w:tc>
          <w:tcPr>
            <w:tcW w:w="22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47A9" w:rsidRPr="00D34B45" w:rsidRDefault="002147A9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press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47A9" w:rsidRPr="00D34B45" w:rsidRDefault="002147A9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ni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147A9" w:rsidRPr="00D34B45" w:rsidRDefault="002147A9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uthymic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2147A9" w:rsidRPr="00D34B45" w:rsidTr="00983548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s14179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D34B45">
              <w:rPr>
                <w:rFonts w:ascii="Calibri" w:eastAsia="Times New Roman" w:hAnsi="Calibri" w:cs="Calibri"/>
                <w:lang w:eastAsia="de-DE"/>
              </w:rPr>
              <w:t>0.88</w:t>
            </w:r>
          </w:p>
        </w:tc>
      </w:tr>
      <w:tr w:rsidR="002147A9" w:rsidRPr="00D34B45" w:rsidTr="00983548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2147A9" w:rsidRPr="00D34B45" w:rsidTr="00983548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2147A9" w:rsidRPr="00D34B45" w:rsidTr="00983548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47A9" w:rsidRPr="00D34B45" w:rsidRDefault="002147A9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D34B45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8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147A9" w:rsidRPr="00D34B45" w:rsidRDefault="002147A9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</w:tbl>
    <w:p w:rsidR="002147A9" w:rsidRPr="00E95AFE" w:rsidRDefault="002147A9" w:rsidP="002147A9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  <w:r w:rsidRPr="00D34B45">
        <w:rPr>
          <w:lang w:val="en-US"/>
        </w:rPr>
        <w:t xml:space="preserve"> </w:t>
      </w:r>
      <w:r>
        <w:rPr>
          <w:lang w:val="en-US"/>
        </w:rPr>
        <w:t xml:space="preserve">Distribution of genotypes between current episodes were calculated by </w:t>
      </w:r>
      <w:r>
        <w:rPr>
          <w:rFonts w:cstheme="minorHAnsi"/>
          <w:lang w:val="en-US"/>
        </w:rPr>
        <w:t>χ</w:t>
      </w:r>
      <w:r>
        <w:rPr>
          <w:lang w:val="en-US"/>
        </w:rPr>
        <w:t xml:space="preserve">²-test. 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D:\\Documents\\Eigene_Artikel\\CRP_Bipolar\\2019\\InternationJBipDis\\Revision\\Supplementaltable_Revision.xlsx Tabelle1!Z15S2:Z22S7 \a \f 4 \h </w:instrText>
      </w:r>
      <w:r>
        <w:rPr>
          <w:lang w:val="en-US"/>
        </w:rPr>
        <w:fldChar w:fldCharType="separate"/>
      </w:r>
    </w:p>
    <w:p w:rsidR="002147A9" w:rsidRDefault="002147A9" w:rsidP="002147A9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</w:p>
    <w:p w:rsidR="00A96EE5" w:rsidRPr="00343DB9" w:rsidRDefault="00A96EE5" w:rsidP="00A96EE5">
      <w:pPr>
        <w:spacing w:after="0"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2c: </w:t>
      </w:r>
      <w:r w:rsidRPr="00BC2548">
        <w:rPr>
          <w:rFonts w:cs="Arial"/>
          <w:lang w:val="en-US"/>
        </w:rPr>
        <w:t>Distribution</w:t>
      </w:r>
      <w:r>
        <w:rPr>
          <w:rFonts w:cs="Arial"/>
          <w:lang w:val="en-US"/>
        </w:rPr>
        <w:t xml:space="preserve"> of rs1205 genotypes with regard to current episode </w:t>
      </w:r>
    </w:p>
    <w:p w:rsidR="00A96EE5" w:rsidRPr="00F25DD2" w:rsidRDefault="00A96EE5" w:rsidP="00A96EE5">
      <w:pPr>
        <w:spacing w:after="0" w:line="480" w:lineRule="auto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D:\\Documents\\Eigene_Artikel\\CRP_Bipolar\\2019\\InternationJBipDis\\Revision\\Supplementaltable_Revision.xlsx Tabelle1!Z4S2:Z11S7 \a \f 4 \h </w:instrText>
      </w:r>
      <w:r>
        <w:rPr>
          <w:lang w:val="en-US"/>
        </w:rPr>
        <w:fldChar w:fldCharType="separate"/>
      </w:r>
    </w:p>
    <w:p w:rsidR="00A96EE5" w:rsidRDefault="00A96EE5" w:rsidP="00A96EE5">
      <w:pPr>
        <w:spacing w:after="0" w:line="480" w:lineRule="auto"/>
      </w:pPr>
      <w:r>
        <w:rPr>
          <w:lang w:val="en-US"/>
        </w:rPr>
        <w:fldChar w:fldCharType="end"/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D:\\Documents\\Eigene_Artikel\\CRP_Bipolar\\2019\\InternationJBipDis\\Revision\\Supplementaltable_Revision.xlsx" "Tabelle1!Z26S2:Z33S8" \a \f 4 \h </w:instrText>
      </w:r>
      <w:r>
        <w:rPr>
          <w:lang w:val="en-US"/>
        </w:rPr>
        <w:fldChar w:fldCharType="separate"/>
      </w:r>
    </w:p>
    <w:tbl>
      <w:tblPr>
        <w:tblW w:w="7980" w:type="dxa"/>
        <w:tblCellMar>
          <w:left w:w="70" w:type="dxa"/>
          <w:right w:w="70" w:type="dxa"/>
        </w:tblCellMar>
        <w:tblLook w:val="04A0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A96EE5" w:rsidRPr="00F25DD2" w:rsidTr="00983548">
        <w:trPr>
          <w:trHeight w:val="300"/>
        </w:trPr>
        <w:tc>
          <w:tcPr>
            <w:tcW w:w="79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EE5" w:rsidRPr="00F25DD2" w:rsidRDefault="00A96EE5" w:rsidP="00983548">
            <w:pPr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r w:rsidRPr="00F25DD2">
              <w:rPr>
                <w:rFonts w:ascii="Arial Bold" w:eastAsia="Times New Roman" w:hAnsi="Arial Bold" w:cs="Calibri"/>
                <w:b/>
                <w:bCs/>
                <w:lang w:eastAsia="de-DE"/>
              </w:rPr>
              <w:t>rs1205</w:t>
            </w:r>
          </w:p>
        </w:tc>
      </w:tr>
      <w:tr w:rsidR="00A96EE5" w:rsidRPr="00F25DD2" w:rsidTr="00983548">
        <w:trPr>
          <w:trHeight w:val="300"/>
        </w:trPr>
        <w:tc>
          <w:tcPr>
            <w:tcW w:w="79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A96EE5" w:rsidRPr="00F25DD2" w:rsidTr="00983548">
        <w:trPr>
          <w:trHeight w:val="289"/>
        </w:trPr>
        <w:tc>
          <w:tcPr>
            <w:tcW w:w="2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F25DD2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pisode 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F25DD2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F25DD2" w:rsidRDefault="00A96EE5" w:rsidP="0098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F25DD2">
              <w:rPr>
                <w:rFonts w:ascii="Calibri" w:eastAsia="Times New Roman" w:hAnsi="Calibri" w:cs="Calibri"/>
                <w:lang w:eastAsia="de-DE"/>
              </w:rPr>
              <w:t>p</w:t>
            </w:r>
          </w:p>
        </w:tc>
      </w:tr>
      <w:tr w:rsidR="00A96EE5" w:rsidRPr="00F25DD2" w:rsidTr="00983548">
        <w:trPr>
          <w:trHeight w:val="300"/>
        </w:trPr>
        <w:tc>
          <w:tcPr>
            <w:tcW w:w="22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F25DD2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press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F25DD2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ni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F25DD2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uthymic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96EE5" w:rsidRPr="00F25DD2" w:rsidTr="00983548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s12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F25DD2">
              <w:rPr>
                <w:rFonts w:ascii="Calibri" w:eastAsia="Times New Roman" w:hAnsi="Calibri" w:cs="Calibri"/>
                <w:lang w:eastAsia="de-DE"/>
              </w:rPr>
              <w:t>0.83</w:t>
            </w:r>
          </w:p>
        </w:tc>
      </w:tr>
      <w:tr w:rsidR="00A96EE5" w:rsidRPr="00F25DD2" w:rsidTr="00983548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96EE5" w:rsidRPr="00F25DD2" w:rsidTr="00983548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96EE5" w:rsidRPr="00F25DD2" w:rsidTr="00983548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F25DD2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F25DD2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9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6EE5" w:rsidRPr="00F25DD2" w:rsidRDefault="00A96EE5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</w:tbl>
    <w:p w:rsidR="00A96EE5" w:rsidRPr="007537DE" w:rsidRDefault="00A96EE5" w:rsidP="00A96EE5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  <w:r>
        <w:rPr>
          <w:lang w:val="en-US"/>
        </w:rPr>
        <w:t xml:space="preserve">Distribution of genotypes between current episodes were calculated by </w:t>
      </w:r>
      <w:r>
        <w:rPr>
          <w:rFonts w:cstheme="minorHAnsi"/>
          <w:lang w:val="en-US"/>
        </w:rPr>
        <w:t>χ</w:t>
      </w:r>
      <w:r>
        <w:rPr>
          <w:lang w:val="en-US"/>
        </w:rPr>
        <w:t xml:space="preserve">²-test. 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D:\\Documents\\Eigene_Artikel\\CRP_Bipolar\\2019\\InternationJBipDis\\Revision\\Supplementaltable_Revision.xlsx Tabelle1!Z26S2:Z33S7 \a \f 4 \h </w:instrText>
      </w:r>
      <w:r>
        <w:rPr>
          <w:lang w:val="en-US"/>
        </w:rPr>
        <w:fldChar w:fldCharType="separate"/>
      </w:r>
    </w:p>
    <w:p w:rsidR="00A96EE5" w:rsidRPr="007537DE" w:rsidRDefault="00A96EE5" w:rsidP="00A96EE5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D:\\Documents\\Eigene_Artikel\\CRP_Bipolar\\2019\\InternationJBipDis\\Revision\\Supplementaltable_Revision.xlsx" "Tabelle1!Z15S2:Z22S7" \a \f 4 \h </w:instrText>
      </w:r>
      <w:r>
        <w:rPr>
          <w:lang w:val="en-US"/>
        </w:rPr>
        <w:fldChar w:fldCharType="separate"/>
      </w:r>
    </w:p>
    <w:p w:rsidR="00A96EE5" w:rsidRPr="00343DB9" w:rsidRDefault="00A96EE5" w:rsidP="00A96EE5">
      <w:pPr>
        <w:spacing w:after="0" w:line="480" w:lineRule="auto"/>
        <w:jc w:val="both"/>
        <w:rPr>
          <w:rFonts w:cs="Arial"/>
          <w:b/>
          <w:lang w:val="en-US"/>
        </w:rPr>
      </w:pPr>
      <w:r>
        <w:rPr>
          <w:lang w:val="en-US"/>
        </w:rPr>
        <w:fldChar w:fldCharType="end"/>
      </w:r>
      <w:r>
        <w:rPr>
          <w:rFonts w:cs="Arial"/>
          <w:b/>
          <w:lang w:val="en-US"/>
        </w:rPr>
        <w:t xml:space="preserve">Table S2d: </w:t>
      </w:r>
      <w:r w:rsidRPr="00BC2548">
        <w:rPr>
          <w:rFonts w:cs="Arial"/>
          <w:lang w:val="en-US"/>
        </w:rPr>
        <w:t>Distribution</w:t>
      </w:r>
      <w:r>
        <w:rPr>
          <w:rFonts w:cs="Arial"/>
          <w:lang w:val="en-US"/>
        </w:rPr>
        <w:t xml:space="preserve"> of rs1800947 genotypes with regard to current episode </w:t>
      </w:r>
    </w:p>
    <w:p w:rsidR="00A96EE5" w:rsidRPr="009631BA" w:rsidRDefault="00A96EE5" w:rsidP="00A96EE5">
      <w:pPr>
        <w:spacing w:after="0" w:line="480" w:lineRule="auto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D:\\Documents\\Eigene_Artikel\\CRP_Bipolar\\2019\\InternationJBipDis\\Revision\\Supplementaltable_Revision.xlsx Tabelle1!Z4S2:Z11S7 \a \f 4 \h </w:instrText>
      </w:r>
      <w:r>
        <w:rPr>
          <w:lang w:val="en-US"/>
        </w:rPr>
        <w:fldChar w:fldCharType="separate"/>
      </w:r>
    </w:p>
    <w:p w:rsidR="00A96EE5" w:rsidRDefault="00A96EE5" w:rsidP="00A96EE5">
      <w:pPr>
        <w:spacing w:after="0" w:line="480" w:lineRule="auto"/>
      </w:pPr>
      <w:r>
        <w:rPr>
          <w:lang w:val="en-US"/>
        </w:rPr>
        <w:fldChar w:fldCharType="end"/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D:\\Documents\\Eigene_Artikel\\CRP_Bipolar\\2019\\InternationJBipDis\\Revision\\Supplementaltable_Revision.xlsx" "Tabelle1!Z36S2:Z43S8" \a \f 4 \h </w:instrText>
      </w:r>
      <w:r>
        <w:rPr>
          <w:lang w:val="en-US"/>
        </w:rPr>
        <w:fldChar w:fldCharType="separate"/>
      </w:r>
    </w:p>
    <w:tbl>
      <w:tblPr>
        <w:tblW w:w="7980" w:type="dxa"/>
        <w:tblCellMar>
          <w:left w:w="70" w:type="dxa"/>
          <w:right w:w="70" w:type="dxa"/>
        </w:tblCellMar>
        <w:tblLook w:val="04A0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A96EE5" w:rsidRPr="00393136" w:rsidTr="00983548">
        <w:trPr>
          <w:trHeight w:val="300"/>
        </w:trPr>
        <w:tc>
          <w:tcPr>
            <w:tcW w:w="79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6EE5" w:rsidRPr="00393136" w:rsidRDefault="00A96EE5" w:rsidP="00983548">
            <w:pPr>
              <w:jc w:val="center"/>
              <w:rPr>
                <w:rFonts w:ascii="Arial Bold" w:eastAsia="Times New Roman" w:hAnsi="Arial Bold" w:cs="Calibri"/>
                <w:b/>
                <w:bCs/>
                <w:lang w:eastAsia="de-DE"/>
              </w:rPr>
            </w:pPr>
            <w:r w:rsidRPr="00393136">
              <w:rPr>
                <w:rFonts w:ascii="Arial Bold" w:eastAsia="Times New Roman" w:hAnsi="Arial Bold" w:cs="Calibri"/>
                <w:b/>
                <w:bCs/>
                <w:lang w:eastAsia="de-DE"/>
              </w:rPr>
              <w:t>rs1800947</w:t>
            </w:r>
          </w:p>
        </w:tc>
      </w:tr>
      <w:tr w:rsidR="00A96EE5" w:rsidRPr="00393136" w:rsidTr="00983548">
        <w:trPr>
          <w:trHeight w:val="300"/>
        </w:trPr>
        <w:tc>
          <w:tcPr>
            <w:tcW w:w="79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</w:tr>
      <w:tr w:rsidR="00A96EE5" w:rsidRPr="00393136" w:rsidTr="00983548">
        <w:trPr>
          <w:trHeight w:val="289"/>
        </w:trPr>
        <w:tc>
          <w:tcPr>
            <w:tcW w:w="2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393136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Episode 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393136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EE5" w:rsidRPr="00393136" w:rsidRDefault="00A96EE5" w:rsidP="0098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93136">
              <w:rPr>
                <w:rFonts w:ascii="Calibri" w:eastAsia="Times New Roman" w:hAnsi="Calibri" w:cs="Calibri"/>
                <w:lang w:eastAsia="de-DE"/>
              </w:rPr>
              <w:t>p</w:t>
            </w:r>
          </w:p>
        </w:tc>
      </w:tr>
      <w:tr w:rsidR="00A96EE5" w:rsidRPr="00393136" w:rsidTr="00983548">
        <w:trPr>
          <w:trHeight w:val="300"/>
        </w:trPr>
        <w:tc>
          <w:tcPr>
            <w:tcW w:w="22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393136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pressiv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393136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ni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6EE5" w:rsidRPr="00393136" w:rsidRDefault="00A96EE5" w:rsidP="0098354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uthymic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96EE5" w:rsidRPr="00393136" w:rsidTr="00983548">
        <w:trPr>
          <w:trHeight w:val="300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s180094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393136">
              <w:rPr>
                <w:rFonts w:ascii="Calibri" w:eastAsia="Times New Roman" w:hAnsi="Calibri" w:cs="Calibri"/>
                <w:lang w:eastAsia="de-DE"/>
              </w:rPr>
              <w:t>0.51</w:t>
            </w:r>
          </w:p>
        </w:tc>
      </w:tr>
      <w:tr w:rsidR="00A96EE5" w:rsidRPr="00393136" w:rsidTr="00983548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96EE5" w:rsidRPr="00393136" w:rsidTr="00983548">
        <w:trPr>
          <w:trHeight w:val="300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  <w:tr w:rsidR="00A96EE5" w:rsidRPr="00393136" w:rsidTr="00983548">
        <w:trPr>
          <w:trHeight w:val="300"/>
        </w:trPr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96EE5" w:rsidRPr="00393136" w:rsidRDefault="00A96EE5" w:rsidP="0098354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393136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8</w:t>
            </w: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96EE5" w:rsidRPr="00393136" w:rsidRDefault="00A96EE5" w:rsidP="00983548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</w:p>
        </w:tc>
      </w:tr>
    </w:tbl>
    <w:p w:rsidR="00A96EE5" w:rsidRPr="00E65F2E" w:rsidRDefault="00A96EE5" w:rsidP="00A96EE5">
      <w:pPr>
        <w:spacing w:after="0" w:line="480" w:lineRule="auto"/>
        <w:rPr>
          <w:lang w:val="en-US"/>
        </w:rPr>
      </w:pPr>
      <w:r>
        <w:rPr>
          <w:lang w:val="en-US"/>
        </w:rPr>
        <w:fldChar w:fldCharType="end"/>
      </w:r>
      <w:r w:rsidRPr="00393136">
        <w:rPr>
          <w:lang w:val="en-US"/>
        </w:rPr>
        <w:t xml:space="preserve"> </w:t>
      </w:r>
      <w:r>
        <w:rPr>
          <w:lang w:val="en-US"/>
        </w:rPr>
        <w:t xml:space="preserve">Distribution of genotypes between current episodes were calculated by </w:t>
      </w:r>
      <w:r>
        <w:rPr>
          <w:rFonts w:cstheme="minorHAnsi"/>
          <w:lang w:val="en-US"/>
        </w:rPr>
        <w:t>χ</w:t>
      </w:r>
      <w:r>
        <w:rPr>
          <w:lang w:val="en-US"/>
        </w:rPr>
        <w:t xml:space="preserve">²-test. </w:t>
      </w: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D:\\Documents\\Eigene_Artikel\\CRP_Bipolar\\2019\\InternationJBipDis\\Revision\\Supplementaltable_Revision.xlsx Tabelle1!Z36S2:Z43S7 \a \f 4 \h </w:instrText>
      </w:r>
      <w:r>
        <w:rPr>
          <w:lang w:val="en-US"/>
        </w:rPr>
        <w:fldChar w:fldCharType="separate"/>
      </w:r>
    </w:p>
    <w:p w:rsidR="00A96EE5" w:rsidRPr="00A96EE5" w:rsidRDefault="00A96EE5" w:rsidP="00A96EE5">
      <w:pPr>
        <w:spacing w:after="0" w:line="480" w:lineRule="auto"/>
        <w:rPr>
          <w:lang w:val="en-GB"/>
        </w:rPr>
      </w:pPr>
      <w:r>
        <w:rPr>
          <w:lang w:val="en-US"/>
        </w:rPr>
        <w:fldChar w:fldCharType="end"/>
      </w:r>
    </w:p>
    <w:sectPr w:rsidR="00A96EE5" w:rsidRPr="00A96EE5" w:rsidSect="003049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aw9as5jwww9gex2ti5zwtapt055w29ptp5&quot;&gt;My EndNote Library&lt;record-ids&gt;&lt;item&gt;5468&lt;/item&gt;&lt;/record-ids&gt;&lt;/item&gt;&lt;/Libraries&gt;"/>
  </w:docVars>
  <w:rsids>
    <w:rsidRoot w:val="00E82527"/>
    <w:rsid w:val="00043D01"/>
    <w:rsid w:val="000C2513"/>
    <w:rsid w:val="000C72BA"/>
    <w:rsid w:val="000E787A"/>
    <w:rsid w:val="001122C8"/>
    <w:rsid w:val="001169BD"/>
    <w:rsid w:val="001A1ED3"/>
    <w:rsid w:val="002147A9"/>
    <w:rsid w:val="00265A96"/>
    <w:rsid w:val="00273081"/>
    <w:rsid w:val="00277A64"/>
    <w:rsid w:val="002B34D1"/>
    <w:rsid w:val="002E6485"/>
    <w:rsid w:val="003049C4"/>
    <w:rsid w:val="00324F9E"/>
    <w:rsid w:val="003844C6"/>
    <w:rsid w:val="003C359F"/>
    <w:rsid w:val="0040369E"/>
    <w:rsid w:val="004267E1"/>
    <w:rsid w:val="00470D67"/>
    <w:rsid w:val="004966DB"/>
    <w:rsid w:val="004C3B06"/>
    <w:rsid w:val="005430B3"/>
    <w:rsid w:val="00546381"/>
    <w:rsid w:val="00565DC7"/>
    <w:rsid w:val="00592201"/>
    <w:rsid w:val="005E2E8A"/>
    <w:rsid w:val="005E481A"/>
    <w:rsid w:val="00635A44"/>
    <w:rsid w:val="006437FC"/>
    <w:rsid w:val="00713684"/>
    <w:rsid w:val="007F1AAF"/>
    <w:rsid w:val="008541D8"/>
    <w:rsid w:val="008775CA"/>
    <w:rsid w:val="008D500B"/>
    <w:rsid w:val="008E0E7D"/>
    <w:rsid w:val="009631BA"/>
    <w:rsid w:val="009B3403"/>
    <w:rsid w:val="009E3EDC"/>
    <w:rsid w:val="00A96EE5"/>
    <w:rsid w:val="00AD18B5"/>
    <w:rsid w:val="00AE51E1"/>
    <w:rsid w:val="00B0630F"/>
    <w:rsid w:val="00B23162"/>
    <w:rsid w:val="00B36E8B"/>
    <w:rsid w:val="00B465C8"/>
    <w:rsid w:val="00BB2849"/>
    <w:rsid w:val="00BC2548"/>
    <w:rsid w:val="00C9247B"/>
    <w:rsid w:val="00CF5C81"/>
    <w:rsid w:val="00D362F2"/>
    <w:rsid w:val="00D41FD0"/>
    <w:rsid w:val="00D810F8"/>
    <w:rsid w:val="00DC22E9"/>
    <w:rsid w:val="00DD03BA"/>
    <w:rsid w:val="00DE251B"/>
    <w:rsid w:val="00E82527"/>
    <w:rsid w:val="00F655E1"/>
    <w:rsid w:val="00F94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5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5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527"/>
    <w:rPr>
      <w:sz w:val="20"/>
      <w:szCs w:val="20"/>
    </w:rPr>
  </w:style>
  <w:style w:type="table" w:styleId="TableGrid">
    <w:name w:val="Table Grid"/>
    <w:basedOn w:val="TableNormal"/>
    <w:rsid w:val="00E82527"/>
    <w:pPr>
      <w:spacing w:after="0" w:line="240" w:lineRule="auto"/>
    </w:pPr>
    <w:rPr>
      <w:rFonts w:ascii="Calibri" w:eastAsia="Calibri" w:hAnsi="Calibri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2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52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277A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77A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77A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77A6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267E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</Words>
  <Characters>2831</Characters>
  <Application>Microsoft Office Word</Application>
  <DocSecurity>0</DocSecurity>
  <Lines>72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ttel-Schneider, Sarah</dc:creator>
  <cp:lastModifiedBy>0013359</cp:lastModifiedBy>
  <cp:revision>7</cp:revision>
  <dcterms:created xsi:type="dcterms:W3CDTF">2019-09-03T18:02:00Z</dcterms:created>
  <dcterms:modified xsi:type="dcterms:W3CDTF">2019-10-24T05:41:00Z</dcterms:modified>
</cp:coreProperties>
</file>